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AA2521" w14:textId="44314BB4" w:rsidR="007C1310" w:rsidRPr="00B763A3" w:rsidRDefault="00291D20" w:rsidP="007C1310">
      <w:pPr>
        <w:pStyle w:val="Titre1"/>
        <w:rPr>
          <w:rFonts w:ascii="Times New Roman" w:hAnsi="Times New Roman" w:cs="Times New Roman"/>
          <w:color w:val="auto"/>
          <w:sz w:val="16"/>
          <w:szCs w:val="16"/>
        </w:rPr>
      </w:pPr>
      <w:r w:rsidRPr="00291D20">
        <w:rPr>
          <w:rFonts w:ascii="Times New Roman" w:hAnsi="Times New Roman" w:cs="Times New Roman"/>
          <w:color w:val="auto"/>
          <w:sz w:val="16"/>
          <w:szCs w:val="16"/>
        </w:rPr>
        <w:t>S</w:t>
      </w:r>
      <w:r w:rsidR="002221AF">
        <w:rPr>
          <w:rFonts w:ascii="Times New Roman" w:hAnsi="Times New Roman" w:cs="Times New Roman"/>
          <w:color w:val="auto"/>
          <w:sz w:val="16"/>
          <w:szCs w:val="16"/>
        </w:rPr>
        <w:t>2</w:t>
      </w:r>
      <w:r w:rsidRPr="00291D20">
        <w:rPr>
          <w:rFonts w:ascii="Times New Roman" w:hAnsi="Times New Roman" w:cs="Times New Roman"/>
          <w:color w:val="auto"/>
          <w:sz w:val="16"/>
          <w:szCs w:val="16"/>
        </w:rPr>
        <w:t xml:space="preserve"> Table</w:t>
      </w:r>
      <w:r w:rsidR="00D04AA5" w:rsidRPr="00B763A3">
        <w:rPr>
          <w:rFonts w:ascii="Times New Roman" w:hAnsi="Times New Roman" w:cs="Times New Roman"/>
          <w:color w:val="auto"/>
          <w:sz w:val="16"/>
          <w:szCs w:val="16"/>
        </w:rPr>
        <w:t>:</w:t>
      </w:r>
      <w:r w:rsidR="007C1310" w:rsidRPr="00B763A3">
        <w:rPr>
          <w:rFonts w:ascii="Times New Roman" w:hAnsi="Times New Roman" w:cs="Times New Roman"/>
          <w:color w:val="auto"/>
          <w:sz w:val="16"/>
          <w:szCs w:val="16"/>
        </w:rPr>
        <w:t xml:space="preserve"> </w:t>
      </w:r>
      <w:r w:rsidR="000B5BA6" w:rsidRPr="00B763A3">
        <w:rPr>
          <w:rFonts w:ascii="Times New Roman" w:hAnsi="Times New Roman" w:cs="Times New Roman"/>
          <w:color w:val="auto"/>
          <w:sz w:val="16"/>
          <w:szCs w:val="16"/>
        </w:rPr>
        <w:t xml:space="preserve">Questions about </w:t>
      </w:r>
      <w:r w:rsidR="007C1310" w:rsidRPr="00B763A3">
        <w:rPr>
          <w:rFonts w:ascii="Times New Roman" w:hAnsi="Times New Roman" w:cs="Times New Roman"/>
          <w:color w:val="auto"/>
          <w:sz w:val="16"/>
          <w:szCs w:val="16"/>
        </w:rPr>
        <w:t>HIV</w:t>
      </w:r>
      <w:r w:rsidR="005B4A0A">
        <w:rPr>
          <w:rFonts w:ascii="Times New Roman" w:hAnsi="Times New Roman" w:cs="Times New Roman"/>
          <w:color w:val="auto"/>
          <w:sz w:val="16"/>
          <w:szCs w:val="16"/>
        </w:rPr>
        <w:t>-related</w:t>
      </w:r>
      <w:r w:rsidR="007C1310" w:rsidRPr="00B763A3">
        <w:rPr>
          <w:rFonts w:ascii="Times New Roman" w:hAnsi="Times New Roman" w:cs="Times New Roman"/>
          <w:color w:val="auto"/>
          <w:sz w:val="16"/>
          <w:szCs w:val="16"/>
        </w:rPr>
        <w:t xml:space="preserve"> knowledge used to construct the knowledge score</w:t>
      </w:r>
    </w:p>
    <w:tbl>
      <w:tblPr>
        <w:tblStyle w:val="Grilledutableau"/>
        <w:tblW w:w="9249" w:type="dxa"/>
        <w:tblInd w:w="-1002" w:type="dxa"/>
        <w:tblLayout w:type="fixed"/>
        <w:tblLook w:val="04A0" w:firstRow="1" w:lastRow="0" w:firstColumn="1" w:lastColumn="0" w:noHBand="0" w:noVBand="1"/>
      </w:tblPr>
      <w:tblGrid>
        <w:gridCol w:w="7801"/>
        <w:gridCol w:w="1448"/>
      </w:tblGrid>
      <w:tr w:rsidR="00810C29" w:rsidRPr="00B763A3" w14:paraId="26733E8D" w14:textId="77777777" w:rsidTr="007C1310">
        <w:tc>
          <w:tcPr>
            <w:tcW w:w="7801" w:type="dxa"/>
          </w:tcPr>
          <w:p w14:paraId="255F0947" w14:textId="6492EADF" w:rsidR="007C1310" w:rsidRPr="00B763A3" w:rsidRDefault="007C1310" w:rsidP="00DC7A91">
            <w:pPr>
              <w:autoSpaceDE w:val="0"/>
              <w:autoSpaceDN w:val="0"/>
              <w:adjustRightInd w:val="0"/>
              <w:snapToGrid w:val="0"/>
              <w:spacing w:before="120" w:after="120"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w w:val="105"/>
                <w:sz w:val="16"/>
                <w:szCs w:val="16"/>
                <w:lang w:val="en-US"/>
              </w:rPr>
              <w:t>Question</w:t>
            </w:r>
            <w:r w:rsidR="00FC548F"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1448" w:type="dxa"/>
          </w:tcPr>
          <w:p w14:paraId="49F3BBAA" w14:textId="77777777" w:rsidR="007C1310" w:rsidRPr="00B763A3" w:rsidRDefault="007C1310" w:rsidP="00F86B31">
            <w:pPr>
              <w:snapToGrid w:val="0"/>
              <w:spacing w:before="120" w:after="120"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ight answer</w:t>
            </w:r>
          </w:p>
        </w:tc>
      </w:tr>
      <w:tr w:rsidR="00810C29" w:rsidRPr="00B763A3" w14:paraId="007725A5" w14:textId="77777777" w:rsidTr="007C1310">
        <w:tc>
          <w:tcPr>
            <w:tcW w:w="7801" w:type="dxa"/>
          </w:tcPr>
          <w:p w14:paraId="2E33803D" w14:textId="39D97760" w:rsidR="007C1310" w:rsidRPr="00B763A3" w:rsidRDefault="007C1310" w:rsidP="00FA6C22">
            <w:pPr>
              <w:autoSpaceDE w:val="0"/>
              <w:autoSpaceDN w:val="0"/>
              <w:adjustRightInd w:val="0"/>
              <w:snapToGrid w:val="0"/>
              <w:spacing w:before="120" w:after="120" w:line="276" w:lineRule="auto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w w:val="105"/>
                <w:sz w:val="16"/>
                <w:szCs w:val="16"/>
                <w:lang w:val="en-US"/>
              </w:rPr>
              <w:t>Have you heard of HIV or a disease called AIDS?</w:t>
            </w:r>
          </w:p>
        </w:tc>
        <w:tc>
          <w:tcPr>
            <w:tcW w:w="1448" w:type="dxa"/>
          </w:tcPr>
          <w:p w14:paraId="08CB75E9" w14:textId="6746172A" w:rsidR="007C1310" w:rsidRPr="00B763A3" w:rsidRDefault="007C1310" w:rsidP="00F86B31">
            <w:pPr>
              <w:snapToGrid w:val="0"/>
              <w:spacing w:before="120" w:after="120"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Yes  </w:t>
            </w:r>
          </w:p>
        </w:tc>
      </w:tr>
      <w:tr w:rsidR="00810C29" w:rsidRPr="00B763A3" w14:paraId="224D5C63" w14:textId="77777777" w:rsidTr="007C1310">
        <w:tc>
          <w:tcPr>
            <w:tcW w:w="7801" w:type="dxa"/>
          </w:tcPr>
          <w:p w14:paraId="75EBCEAE" w14:textId="77777777" w:rsidR="007C1310" w:rsidRPr="00B763A3" w:rsidRDefault="007C1310" w:rsidP="00DC7A91">
            <w:pPr>
              <w:autoSpaceDE w:val="0"/>
              <w:autoSpaceDN w:val="0"/>
              <w:adjustRightInd w:val="0"/>
              <w:snapToGrid w:val="0"/>
              <w:spacing w:before="120" w:after="120"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w w:val="105"/>
                <w:sz w:val="16"/>
                <w:szCs w:val="16"/>
                <w:lang w:val="en-US"/>
              </w:rPr>
              <w:t>In your opinion, is it possible for a healthy-looking person to be infected with HIV?</w:t>
            </w:r>
          </w:p>
        </w:tc>
        <w:tc>
          <w:tcPr>
            <w:tcW w:w="1448" w:type="dxa"/>
          </w:tcPr>
          <w:p w14:paraId="7264DBB3" w14:textId="77777777" w:rsidR="007C1310" w:rsidRPr="00B763A3" w:rsidRDefault="007C1310" w:rsidP="00F86B31">
            <w:pPr>
              <w:snapToGrid w:val="0"/>
              <w:spacing w:before="120" w:after="120"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Yes </w:t>
            </w:r>
          </w:p>
        </w:tc>
      </w:tr>
      <w:tr w:rsidR="00810C29" w:rsidRPr="00B763A3" w14:paraId="1E1538D4" w14:textId="77777777" w:rsidTr="007C1310">
        <w:tc>
          <w:tcPr>
            <w:tcW w:w="7801" w:type="dxa"/>
          </w:tcPr>
          <w:p w14:paraId="0CDE0D45" w14:textId="77777777" w:rsidR="007C1310" w:rsidRPr="00B763A3" w:rsidRDefault="007C1310" w:rsidP="00DC7A91">
            <w:pPr>
              <w:snapToGrid w:val="0"/>
              <w:spacing w:before="120" w:after="120"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w w:val="105"/>
                <w:sz w:val="16"/>
                <w:szCs w:val="16"/>
                <w:lang w:val="en-US"/>
              </w:rPr>
              <w:t>In your opinion, can people get HIV through mosquito bites?</w:t>
            </w:r>
          </w:p>
        </w:tc>
        <w:tc>
          <w:tcPr>
            <w:tcW w:w="1448" w:type="dxa"/>
          </w:tcPr>
          <w:p w14:paraId="3DAFD899" w14:textId="77777777" w:rsidR="007C1310" w:rsidRPr="00B763A3" w:rsidRDefault="007C1310" w:rsidP="00F86B31">
            <w:pPr>
              <w:snapToGrid w:val="0"/>
              <w:spacing w:before="120" w:after="120"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o </w:t>
            </w:r>
          </w:p>
        </w:tc>
      </w:tr>
      <w:tr w:rsidR="00810C29" w:rsidRPr="00B763A3" w14:paraId="39EC46DE" w14:textId="77777777" w:rsidTr="007C1310">
        <w:tc>
          <w:tcPr>
            <w:tcW w:w="7801" w:type="dxa"/>
          </w:tcPr>
          <w:p w14:paraId="2F31EF4A" w14:textId="77777777" w:rsidR="007C1310" w:rsidRPr="00B763A3" w:rsidRDefault="007C1310" w:rsidP="00DC7A91">
            <w:pPr>
              <w:pStyle w:val="TableParagraph"/>
              <w:snapToGrid w:val="0"/>
              <w:spacing w:before="120" w:after="120" w:line="276" w:lineRule="auto"/>
              <w:ind w:right="83"/>
              <w:rPr>
                <w:sz w:val="16"/>
                <w:szCs w:val="16"/>
              </w:rPr>
            </w:pPr>
            <w:r w:rsidRPr="00B763A3">
              <w:rPr>
                <w:w w:val="105"/>
                <w:sz w:val="16"/>
                <w:szCs w:val="16"/>
              </w:rPr>
              <w:t>In your opinion, can people get HIV through witchcraft or other supernatural means?</w:t>
            </w:r>
          </w:p>
        </w:tc>
        <w:tc>
          <w:tcPr>
            <w:tcW w:w="1448" w:type="dxa"/>
          </w:tcPr>
          <w:p w14:paraId="29B5AE4B" w14:textId="77777777" w:rsidR="007C1310" w:rsidRPr="00B763A3" w:rsidRDefault="007C1310" w:rsidP="00F86B31">
            <w:pPr>
              <w:snapToGrid w:val="0"/>
              <w:spacing w:before="120" w:after="120"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o </w:t>
            </w:r>
          </w:p>
        </w:tc>
      </w:tr>
      <w:tr w:rsidR="00810C29" w:rsidRPr="00B763A3" w14:paraId="1367EC34" w14:textId="77777777" w:rsidTr="007C1310">
        <w:tc>
          <w:tcPr>
            <w:tcW w:w="7801" w:type="dxa"/>
          </w:tcPr>
          <w:p w14:paraId="38678166" w14:textId="77777777" w:rsidR="007C1310" w:rsidRPr="00B763A3" w:rsidRDefault="007C1310" w:rsidP="00DC7A91">
            <w:pPr>
              <w:pStyle w:val="TableParagraph"/>
              <w:snapToGrid w:val="0"/>
              <w:spacing w:before="120" w:after="120" w:line="276" w:lineRule="auto"/>
              <w:ind w:right="83"/>
              <w:rPr>
                <w:sz w:val="16"/>
                <w:szCs w:val="16"/>
              </w:rPr>
            </w:pPr>
            <w:r w:rsidRPr="00B763A3">
              <w:rPr>
                <w:w w:val="105"/>
                <w:sz w:val="16"/>
                <w:szCs w:val="16"/>
              </w:rPr>
              <w:t>In your opinion, can people get HIV by sharing food with someone who has HIV?</w:t>
            </w:r>
          </w:p>
        </w:tc>
        <w:tc>
          <w:tcPr>
            <w:tcW w:w="1448" w:type="dxa"/>
          </w:tcPr>
          <w:p w14:paraId="75DBFC38" w14:textId="77777777" w:rsidR="007C1310" w:rsidRPr="00B763A3" w:rsidRDefault="007C1310" w:rsidP="00F86B31">
            <w:pPr>
              <w:snapToGrid w:val="0"/>
              <w:spacing w:before="120" w:after="120"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o </w:t>
            </w:r>
          </w:p>
        </w:tc>
      </w:tr>
      <w:tr w:rsidR="00810C29" w:rsidRPr="00B763A3" w14:paraId="6D828C76" w14:textId="77777777" w:rsidTr="007C1310">
        <w:tc>
          <w:tcPr>
            <w:tcW w:w="7801" w:type="dxa"/>
          </w:tcPr>
          <w:p w14:paraId="14DD441C" w14:textId="77777777" w:rsidR="007C1310" w:rsidRPr="00B763A3" w:rsidRDefault="007C1310" w:rsidP="00DC7A91">
            <w:pPr>
              <w:pStyle w:val="TableParagraph"/>
              <w:snapToGrid w:val="0"/>
              <w:spacing w:before="120" w:after="120" w:line="276" w:lineRule="auto"/>
              <w:ind w:right="83"/>
              <w:rPr>
                <w:sz w:val="16"/>
                <w:szCs w:val="16"/>
              </w:rPr>
            </w:pPr>
            <w:r w:rsidRPr="00B763A3">
              <w:rPr>
                <w:w w:val="105"/>
                <w:sz w:val="16"/>
                <w:szCs w:val="16"/>
              </w:rPr>
              <w:t>In your opinion, can people get HIV</w:t>
            </w:r>
            <w:r w:rsidRPr="00B763A3">
              <w:rPr>
                <w:sz w:val="16"/>
                <w:szCs w:val="16"/>
              </w:rPr>
              <w:t xml:space="preserve"> by having sex with someone who has HIV?</w:t>
            </w:r>
          </w:p>
        </w:tc>
        <w:tc>
          <w:tcPr>
            <w:tcW w:w="1448" w:type="dxa"/>
          </w:tcPr>
          <w:p w14:paraId="078AA903" w14:textId="77777777" w:rsidR="007C1310" w:rsidRPr="00B763A3" w:rsidRDefault="007C1310" w:rsidP="00F86B31">
            <w:pPr>
              <w:snapToGrid w:val="0"/>
              <w:spacing w:before="120" w:after="120"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Yes </w:t>
            </w:r>
          </w:p>
        </w:tc>
      </w:tr>
      <w:tr w:rsidR="00810C29" w:rsidRPr="00B763A3" w14:paraId="72DFBF9B" w14:textId="77777777" w:rsidTr="007C1310">
        <w:tc>
          <w:tcPr>
            <w:tcW w:w="7801" w:type="dxa"/>
          </w:tcPr>
          <w:p w14:paraId="445389CC" w14:textId="77777777" w:rsidR="007C1310" w:rsidRPr="00B763A3" w:rsidRDefault="007C1310" w:rsidP="00DC7A91">
            <w:pPr>
              <w:pStyle w:val="TableParagraph"/>
              <w:snapToGrid w:val="0"/>
              <w:spacing w:before="120" w:after="120" w:line="276" w:lineRule="auto"/>
              <w:ind w:right="83"/>
              <w:rPr>
                <w:sz w:val="16"/>
                <w:szCs w:val="16"/>
              </w:rPr>
            </w:pPr>
            <w:r w:rsidRPr="00B763A3">
              <w:rPr>
                <w:w w:val="105"/>
                <w:sz w:val="16"/>
                <w:szCs w:val="16"/>
              </w:rPr>
              <w:t>In your opinion, can people get HIV by sharing a toothbrush with someone living with HIV?</w:t>
            </w:r>
          </w:p>
        </w:tc>
        <w:tc>
          <w:tcPr>
            <w:tcW w:w="1448" w:type="dxa"/>
          </w:tcPr>
          <w:p w14:paraId="53DA258F" w14:textId="77777777" w:rsidR="007C1310" w:rsidRPr="00B763A3" w:rsidRDefault="007C1310" w:rsidP="00F86B31">
            <w:pPr>
              <w:snapToGrid w:val="0"/>
              <w:spacing w:before="120" w:after="120"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o </w:t>
            </w:r>
          </w:p>
        </w:tc>
      </w:tr>
      <w:tr w:rsidR="00810C29" w:rsidRPr="00B763A3" w14:paraId="4F8B09DE" w14:textId="77777777" w:rsidTr="007C1310">
        <w:tc>
          <w:tcPr>
            <w:tcW w:w="7801" w:type="dxa"/>
          </w:tcPr>
          <w:p w14:paraId="0CC6834A" w14:textId="77777777" w:rsidR="007C1310" w:rsidRPr="00B763A3" w:rsidRDefault="007C1310" w:rsidP="00DC7A91">
            <w:pPr>
              <w:snapToGrid w:val="0"/>
              <w:spacing w:before="120" w:after="120"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w w:val="105"/>
                <w:sz w:val="16"/>
                <w:szCs w:val="16"/>
                <w:lang w:val="en-US"/>
              </w:rPr>
              <w:t>In your opinion, can people get HIV by cutting themselves with a sharp object?</w:t>
            </w:r>
          </w:p>
        </w:tc>
        <w:tc>
          <w:tcPr>
            <w:tcW w:w="1448" w:type="dxa"/>
          </w:tcPr>
          <w:p w14:paraId="36A7699A" w14:textId="77777777" w:rsidR="007C1310" w:rsidRPr="00B763A3" w:rsidRDefault="007C1310" w:rsidP="00F86B31">
            <w:pPr>
              <w:snapToGrid w:val="0"/>
              <w:spacing w:before="120" w:after="120"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Yes </w:t>
            </w:r>
          </w:p>
        </w:tc>
      </w:tr>
      <w:tr w:rsidR="00810C29" w:rsidRPr="00B763A3" w14:paraId="69C35965" w14:textId="77777777" w:rsidTr="007C1310">
        <w:tc>
          <w:tcPr>
            <w:tcW w:w="7801" w:type="dxa"/>
          </w:tcPr>
          <w:p w14:paraId="24066A15" w14:textId="77777777" w:rsidR="007C1310" w:rsidRPr="00B763A3" w:rsidRDefault="007C1310" w:rsidP="00DC7A91">
            <w:pPr>
              <w:snapToGrid w:val="0"/>
              <w:spacing w:before="120" w:after="120"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w w:val="105"/>
                <w:sz w:val="16"/>
                <w:szCs w:val="16"/>
                <w:lang w:val="en-US"/>
              </w:rPr>
              <w:t>In your opinion, can people get HIV by injection?</w:t>
            </w:r>
          </w:p>
        </w:tc>
        <w:tc>
          <w:tcPr>
            <w:tcW w:w="1448" w:type="dxa"/>
          </w:tcPr>
          <w:p w14:paraId="252078B4" w14:textId="77777777" w:rsidR="007C1310" w:rsidRPr="00B763A3" w:rsidRDefault="007C1310" w:rsidP="00F86B31">
            <w:pPr>
              <w:snapToGrid w:val="0"/>
              <w:spacing w:before="120" w:after="120"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Yes </w:t>
            </w:r>
          </w:p>
        </w:tc>
      </w:tr>
      <w:tr w:rsidR="00810C29" w:rsidRPr="00B763A3" w14:paraId="2772DB7F" w14:textId="77777777" w:rsidTr="007C1310">
        <w:tc>
          <w:tcPr>
            <w:tcW w:w="7801" w:type="dxa"/>
          </w:tcPr>
          <w:p w14:paraId="064966E4" w14:textId="77777777" w:rsidR="007C1310" w:rsidRPr="00B763A3" w:rsidRDefault="007C1310" w:rsidP="00DC7A91">
            <w:pPr>
              <w:snapToGrid w:val="0"/>
              <w:spacing w:before="120" w:after="120"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w w:val="105"/>
                <w:sz w:val="16"/>
                <w:szCs w:val="16"/>
                <w:lang w:val="en-US"/>
              </w:rPr>
              <w:t>In your opinion, can people get HIV through blood transfusions?</w:t>
            </w:r>
          </w:p>
        </w:tc>
        <w:tc>
          <w:tcPr>
            <w:tcW w:w="1448" w:type="dxa"/>
          </w:tcPr>
          <w:p w14:paraId="48FCDB38" w14:textId="77777777" w:rsidR="007C1310" w:rsidRPr="00B763A3" w:rsidRDefault="007C1310" w:rsidP="00F86B31">
            <w:pPr>
              <w:snapToGrid w:val="0"/>
              <w:spacing w:before="120" w:after="120"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Yes </w:t>
            </w:r>
          </w:p>
        </w:tc>
      </w:tr>
      <w:tr w:rsidR="00810C29" w:rsidRPr="00B763A3" w14:paraId="1364CC40" w14:textId="77777777" w:rsidTr="007C1310">
        <w:tc>
          <w:tcPr>
            <w:tcW w:w="7801" w:type="dxa"/>
          </w:tcPr>
          <w:p w14:paraId="7C5B5D0B" w14:textId="77777777" w:rsidR="007C1310" w:rsidRPr="00B763A3" w:rsidRDefault="007C1310" w:rsidP="00DC7A91">
            <w:pPr>
              <w:snapToGrid w:val="0"/>
              <w:spacing w:before="120" w:after="120"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w w:val="105"/>
                <w:sz w:val="16"/>
                <w:szCs w:val="16"/>
                <w:lang w:val="en-US"/>
              </w:rPr>
              <w:t>Can you reduce the risk of getting HIV by using a condom every time you have sex?</w:t>
            </w:r>
          </w:p>
        </w:tc>
        <w:tc>
          <w:tcPr>
            <w:tcW w:w="1448" w:type="dxa"/>
          </w:tcPr>
          <w:p w14:paraId="580D5AE4" w14:textId="77777777" w:rsidR="007C1310" w:rsidRPr="00B763A3" w:rsidRDefault="007C1310" w:rsidP="00F86B31">
            <w:pPr>
              <w:snapToGrid w:val="0"/>
              <w:spacing w:before="120" w:after="120"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Yes </w:t>
            </w:r>
          </w:p>
        </w:tc>
      </w:tr>
      <w:tr w:rsidR="00810C29" w:rsidRPr="00B763A3" w14:paraId="2EA59F57" w14:textId="77777777" w:rsidTr="007C1310">
        <w:tc>
          <w:tcPr>
            <w:tcW w:w="7801" w:type="dxa"/>
          </w:tcPr>
          <w:p w14:paraId="1CFC6A8D" w14:textId="66C5620F" w:rsidR="007C1310" w:rsidRPr="00B763A3" w:rsidRDefault="007C1310">
            <w:pPr>
              <w:snapToGrid w:val="0"/>
              <w:spacing w:before="120" w:after="120"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w w:val="105"/>
                <w:sz w:val="16"/>
                <w:szCs w:val="16"/>
                <w:lang w:val="en-US"/>
              </w:rPr>
              <w:t xml:space="preserve">Can </w:t>
            </w:r>
            <w:r w:rsidR="002970B1" w:rsidRPr="00B763A3">
              <w:rPr>
                <w:rFonts w:ascii="Times New Roman" w:hAnsi="Times New Roman" w:cs="Times New Roman"/>
                <w:w w:val="105"/>
                <w:sz w:val="16"/>
                <w:szCs w:val="16"/>
                <w:lang w:val="en-US"/>
              </w:rPr>
              <w:t xml:space="preserve">you </w:t>
            </w:r>
            <w:r w:rsidRPr="00B763A3">
              <w:rPr>
                <w:rFonts w:ascii="Times New Roman" w:hAnsi="Times New Roman" w:cs="Times New Roman"/>
                <w:w w:val="105"/>
                <w:sz w:val="16"/>
                <w:szCs w:val="16"/>
                <w:lang w:val="en-US"/>
              </w:rPr>
              <w:t>reduce the risk of contracting HIV by having only one sexual partner who is not infected and who has no other sexual partners?</w:t>
            </w:r>
          </w:p>
        </w:tc>
        <w:tc>
          <w:tcPr>
            <w:tcW w:w="1448" w:type="dxa"/>
          </w:tcPr>
          <w:p w14:paraId="1A9058A6" w14:textId="77777777" w:rsidR="007C1310" w:rsidRPr="00B763A3" w:rsidRDefault="007C1310" w:rsidP="00F86B31">
            <w:pPr>
              <w:snapToGrid w:val="0"/>
              <w:spacing w:before="120" w:after="120"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Yes </w:t>
            </w:r>
          </w:p>
        </w:tc>
      </w:tr>
      <w:tr w:rsidR="00810C29" w:rsidRPr="00B763A3" w14:paraId="0742FB6F" w14:textId="77777777" w:rsidTr="007C1310">
        <w:tc>
          <w:tcPr>
            <w:tcW w:w="7801" w:type="dxa"/>
          </w:tcPr>
          <w:p w14:paraId="22DE8793" w14:textId="77777777" w:rsidR="007C1310" w:rsidRPr="00B763A3" w:rsidRDefault="007C1310" w:rsidP="00DC7A91">
            <w:pPr>
              <w:pStyle w:val="TableParagraph"/>
              <w:snapToGrid w:val="0"/>
              <w:spacing w:before="120" w:after="120" w:line="276" w:lineRule="auto"/>
              <w:ind w:right="83"/>
              <w:rPr>
                <w:sz w:val="16"/>
                <w:szCs w:val="16"/>
              </w:rPr>
            </w:pPr>
            <w:r w:rsidRPr="00B763A3">
              <w:rPr>
                <w:w w:val="105"/>
                <w:sz w:val="16"/>
                <w:szCs w:val="16"/>
              </w:rPr>
              <w:t>If a person has a partner who is circumcised, does that reduce their risk of getting HIV?</w:t>
            </w:r>
          </w:p>
        </w:tc>
        <w:tc>
          <w:tcPr>
            <w:tcW w:w="1448" w:type="dxa"/>
          </w:tcPr>
          <w:p w14:paraId="4E03EA5E" w14:textId="77777777" w:rsidR="007C1310" w:rsidRPr="00B763A3" w:rsidRDefault="007C1310" w:rsidP="00F86B31">
            <w:pPr>
              <w:snapToGrid w:val="0"/>
              <w:spacing w:before="120" w:after="120"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o </w:t>
            </w:r>
          </w:p>
        </w:tc>
      </w:tr>
      <w:tr w:rsidR="00810C29" w:rsidRPr="00B763A3" w14:paraId="36A01717" w14:textId="77777777" w:rsidTr="007C1310">
        <w:tc>
          <w:tcPr>
            <w:tcW w:w="7801" w:type="dxa"/>
          </w:tcPr>
          <w:p w14:paraId="2FB4784A" w14:textId="77777777" w:rsidR="007C1310" w:rsidRPr="00B763A3" w:rsidRDefault="007C1310" w:rsidP="00DC7A91">
            <w:pPr>
              <w:snapToGrid w:val="0"/>
              <w:spacing w:before="120" w:after="120"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w w:val="105"/>
                <w:sz w:val="16"/>
                <w:szCs w:val="16"/>
                <w:lang w:val="en-US"/>
              </w:rPr>
              <w:t>If an HIV-infected person is on antiretroviral therapy, can this prevent HIV transmission to another person?</w:t>
            </w:r>
          </w:p>
        </w:tc>
        <w:tc>
          <w:tcPr>
            <w:tcW w:w="1448" w:type="dxa"/>
          </w:tcPr>
          <w:p w14:paraId="397773BE" w14:textId="77777777" w:rsidR="007C1310" w:rsidRPr="00B763A3" w:rsidRDefault="007C1310" w:rsidP="00F86B31">
            <w:pPr>
              <w:snapToGrid w:val="0"/>
              <w:spacing w:before="120" w:after="120"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Yes </w:t>
            </w:r>
          </w:p>
        </w:tc>
      </w:tr>
      <w:tr w:rsidR="00810C29" w:rsidRPr="00B763A3" w14:paraId="2EA1CD6A" w14:textId="77777777" w:rsidTr="007C1310">
        <w:tc>
          <w:tcPr>
            <w:tcW w:w="7801" w:type="dxa"/>
          </w:tcPr>
          <w:p w14:paraId="36A2A9BE" w14:textId="77777777" w:rsidR="007C1310" w:rsidRPr="00B763A3" w:rsidRDefault="007C1310" w:rsidP="00DC7A91">
            <w:pPr>
              <w:snapToGrid w:val="0"/>
              <w:spacing w:before="120" w:after="120" w:line="276" w:lineRule="auto"/>
              <w:rPr>
                <w:rFonts w:ascii="Times New Roman" w:hAnsi="Times New Roman" w:cs="Times New Roman"/>
                <w:w w:val="105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w w:val="105"/>
                <w:sz w:val="16"/>
                <w:szCs w:val="16"/>
                <w:lang w:val="en-US"/>
              </w:rPr>
              <w:t>If a person infected with HIV is on antiretroviral therapy, can it cure him/her completely?</w:t>
            </w:r>
          </w:p>
        </w:tc>
        <w:tc>
          <w:tcPr>
            <w:tcW w:w="1448" w:type="dxa"/>
          </w:tcPr>
          <w:p w14:paraId="1956B671" w14:textId="77777777" w:rsidR="007C1310" w:rsidRPr="00B763A3" w:rsidRDefault="007C1310" w:rsidP="00F86B31">
            <w:pPr>
              <w:snapToGrid w:val="0"/>
              <w:spacing w:before="120" w:after="120"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o </w:t>
            </w:r>
          </w:p>
        </w:tc>
      </w:tr>
      <w:tr w:rsidR="00810C29" w:rsidRPr="00B763A3" w14:paraId="584A591D" w14:textId="77777777" w:rsidTr="007C1310">
        <w:tc>
          <w:tcPr>
            <w:tcW w:w="7801" w:type="dxa"/>
          </w:tcPr>
          <w:p w14:paraId="10523679" w14:textId="77777777" w:rsidR="007C1310" w:rsidRPr="00B763A3" w:rsidRDefault="007C1310" w:rsidP="00DC7A91">
            <w:pPr>
              <w:snapToGrid w:val="0"/>
              <w:spacing w:before="120" w:after="120" w:line="276" w:lineRule="auto"/>
              <w:rPr>
                <w:rFonts w:ascii="Times New Roman" w:hAnsi="Times New Roman" w:cs="Times New Roman"/>
                <w:w w:val="105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w w:val="105"/>
                <w:sz w:val="16"/>
                <w:szCs w:val="16"/>
                <w:lang w:val="en-US"/>
              </w:rPr>
              <w:t>If a person infected with HIV is on antiretroviral therapy, can they live a long and healthy life?</w:t>
            </w:r>
          </w:p>
        </w:tc>
        <w:tc>
          <w:tcPr>
            <w:tcW w:w="1448" w:type="dxa"/>
          </w:tcPr>
          <w:p w14:paraId="3D008711" w14:textId="77777777" w:rsidR="007C1310" w:rsidRPr="00B763A3" w:rsidRDefault="007C1310" w:rsidP="00F86B31">
            <w:pPr>
              <w:snapToGrid w:val="0"/>
              <w:spacing w:before="120" w:after="120"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Yes </w:t>
            </w:r>
          </w:p>
        </w:tc>
      </w:tr>
    </w:tbl>
    <w:p w14:paraId="358A985E" w14:textId="5DB3E579" w:rsidR="00FE052E" w:rsidRPr="00B763A3" w:rsidRDefault="00FE052E" w:rsidP="00FE052E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2171E20F" w14:textId="0A60DAE5" w:rsidR="00E6392D" w:rsidRPr="00E6392D" w:rsidRDefault="00E6392D" w:rsidP="00E6392D">
      <w:pPr>
        <w:tabs>
          <w:tab w:val="left" w:pos="1052"/>
        </w:tabs>
        <w:rPr>
          <w:rFonts w:ascii="Times New Roman" w:hAnsi="Times New Roman" w:cs="Times New Roman"/>
          <w:sz w:val="16"/>
          <w:szCs w:val="16"/>
          <w:lang w:val="en-US"/>
        </w:rPr>
      </w:pPr>
    </w:p>
    <w:sectPr w:rsidR="00E6392D" w:rsidRPr="00E6392D" w:rsidSect="007C131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5D22B0" w14:textId="77777777" w:rsidR="002D42CB" w:rsidRDefault="002D42CB" w:rsidP="00810C29">
      <w:pPr>
        <w:spacing w:after="0" w:line="240" w:lineRule="auto"/>
      </w:pPr>
      <w:r>
        <w:separator/>
      </w:r>
    </w:p>
  </w:endnote>
  <w:endnote w:type="continuationSeparator" w:id="0">
    <w:p w14:paraId="730B5497" w14:textId="77777777" w:rsidR="002D42CB" w:rsidRDefault="002D42CB" w:rsidP="00810C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6FF233" w14:textId="77777777" w:rsidR="002D42CB" w:rsidRDefault="002D42CB" w:rsidP="00810C29">
      <w:pPr>
        <w:spacing w:after="0" w:line="240" w:lineRule="auto"/>
      </w:pPr>
      <w:r>
        <w:separator/>
      </w:r>
    </w:p>
  </w:footnote>
  <w:footnote w:type="continuationSeparator" w:id="0">
    <w:p w14:paraId="5857CECD" w14:textId="77777777" w:rsidR="002D42CB" w:rsidRDefault="002D42CB" w:rsidP="00810C2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7C6C"/>
    <w:rsid w:val="0000080D"/>
    <w:rsid w:val="00047D82"/>
    <w:rsid w:val="00085E41"/>
    <w:rsid w:val="000B3CF1"/>
    <w:rsid w:val="000B5BA6"/>
    <w:rsid w:val="000D177A"/>
    <w:rsid w:val="00107440"/>
    <w:rsid w:val="001231EF"/>
    <w:rsid w:val="00132651"/>
    <w:rsid w:val="00164BB7"/>
    <w:rsid w:val="00202E4B"/>
    <w:rsid w:val="002221AF"/>
    <w:rsid w:val="00281BF1"/>
    <w:rsid w:val="00291D20"/>
    <w:rsid w:val="002970B1"/>
    <w:rsid w:val="002D42CB"/>
    <w:rsid w:val="0033081E"/>
    <w:rsid w:val="00343A29"/>
    <w:rsid w:val="003702B0"/>
    <w:rsid w:val="00375311"/>
    <w:rsid w:val="00393247"/>
    <w:rsid w:val="003A5579"/>
    <w:rsid w:val="00472D32"/>
    <w:rsid w:val="005B4A0A"/>
    <w:rsid w:val="005B7C6C"/>
    <w:rsid w:val="005F4791"/>
    <w:rsid w:val="007C1310"/>
    <w:rsid w:val="007F78C6"/>
    <w:rsid w:val="00810C29"/>
    <w:rsid w:val="008777BA"/>
    <w:rsid w:val="008A6B86"/>
    <w:rsid w:val="008D621E"/>
    <w:rsid w:val="008E2698"/>
    <w:rsid w:val="0091111D"/>
    <w:rsid w:val="00943A16"/>
    <w:rsid w:val="009677D4"/>
    <w:rsid w:val="00982EAE"/>
    <w:rsid w:val="009D0E4F"/>
    <w:rsid w:val="00A226F5"/>
    <w:rsid w:val="00A45A30"/>
    <w:rsid w:val="00A5251F"/>
    <w:rsid w:val="00AA2ED2"/>
    <w:rsid w:val="00B11C48"/>
    <w:rsid w:val="00B15A5C"/>
    <w:rsid w:val="00B763A3"/>
    <w:rsid w:val="00BA2459"/>
    <w:rsid w:val="00C119D9"/>
    <w:rsid w:val="00C237FD"/>
    <w:rsid w:val="00C471ED"/>
    <w:rsid w:val="00C74B8A"/>
    <w:rsid w:val="00CA182D"/>
    <w:rsid w:val="00D04AA5"/>
    <w:rsid w:val="00D410C2"/>
    <w:rsid w:val="00D61532"/>
    <w:rsid w:val="00DC7A91"/>
    <w:rsid w:val="00DD5521"/>
    <w:rsid w:val="00DE4651"/>
    <w:rsid w:val="00E06B04"/>
    <w:rsid w:val="00E53510"/>
    <w:rsid w:val="00E6392D"/>
    <w:rsid w:val="00E7208E"/>
    <w:rsid w:val="00E96331"/>
    <w:rsid w:val="00F86B31"/>
    <w:rsid w:val="00FA5DD9"/>
    <w:rsid w:val="00FA6C22"/>
    <w:rsid w:val="00FB34B7"/>
    <w:rsid w:val="00FC548F"/>
    <w:rsid w:val="00FE0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ED79B07"/>
  <w15:docId w15:val="{32B8590F-BE3A-4074-957A-3EC17A28D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164BB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33081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cl-9978851c">
    <w:name w:val="cl-9978851c"/>
    <w:basedOn w:val="Normal"/>
    <w:rsid w:val="008777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cl-99751f3a">
    <w:name w:val="cl-99751f3a"/>
    <w:basedOn w:val="Policepardfaut"/>
    <w:rsid w:val="008777BA"/>
  </w:style>
  <w:style w:type="paragraph" w:customStyle="1" w:styleId="cl-99788530">
    <w:name w:val="cl-99788530"/>
    <w:basedOn w:val="Normal"/>
    <w:rsid w:val="008777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cl-99751f4e">
    <w:name w:val="cl-99751f4e"/>
    <w:basedOn w:val="Policepardfaut"/>
    <w:rsid w:val="008777BA"/>
  </w:style>
  <w:style w:type="character" w:customStyle="1" w:styleId="cl-99751f4f">
    <w:name w:val="cl-99751f4f"/>
    <w:basedOn w:val="Policepardfaut"/>
    <w:rsid w:val="008777BA"/>
  </w:style>
  <w:style w:type="paragraph" w:customStyle="1" w:styleId="cl-99788531">
    <w:name w:val="cl-99788531"/>
    <w:basedOn w:val="Normal"/>
    <w:rsid w:val="008777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cl-9978853a">
    <w:name w:val="cl-9978853a"/>
    <w:basedOn w:val="Normal"/>
    <w:rsid w:val="008777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cl-9978853b">
    <w:name w:val="cl-9978853b"/>
    <w:basedOn w:val="Normal"/>
    <w:rsid w:val="008777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table" w:customStyle="1" w:styleId="Tableausimple51">
    <w:name w:val="Tableau simple 51"/>
    <w:basedOn w:val="TableauNormal"/>
    <w:uiPriority w:val="45"/>
    <w:rsid w:val="008777B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cl-194450e0">
    <w:name w:val="cl-194450e0"/>
    <w:basedOn w:val="Normal"/>
    <w:rsid w:val="00472D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cl-1940be30">
    <w:name w:val="cl-1940be30"/>
    <w:basedOn w:val="Policepardfaut"/>
    <w:rsid w:val="00472D32"/>
  </w:style>
  <w:style w:type="paragraph" w:customStyle="1" w:styleId="cl-194450ea">
    <w:name w:val="cl-194450ea"/>
    <w:basedOn w:val="Normal"/>
    <w:rsid w:val="00472D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cl-1940be3a">
    <w:name w:val="cl-1940be3a"/>
    <w:basedOn w:val="Policepardfaut"/>
    <w:rsid w:val="00472D32"/>
  </w:style>
  <w:style w:type="character" w:customStyle="1" w:styleId="cl-1940be3b">
    <w:name w:val="cl-1940be3b"/>
    <w:basedOn w:val="Policepardfaut"/>
    <w:rsid w:val="00472D32"/>
  </w:style>
  <w:style w:type="paragraph" w:customStyle="1" w:styleId="cl-194450f4">
    <w:name w:val="cl-194450f4"/>
    <w:basedOn w:val="Normal"/>
    <w:rsid w:val="00472D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cl-194450f5">
    <w:name w:val="cl-194450f5"/>
    <w:basedOn w:val="Normal"/>
    <w:rsid w:val="00472D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cl-194450fe">
    <w:name w:val="cl-194450fe"/>
    <w:basedOn w:val="Normal"/>
    <w:rsid w:val="00472D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table" w:customStyle="1" w:styleId="TableauListe7Couleur-Accentuation31">
    <w:name w:val="Tableau Liste 7 Couleur - Accentuation 31"/>
    <w:basedOn w:val="TableauNormal"/>
    <w:uiPriority w:val="52"/>
    <w:rsid w:val="00472D32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Titre1Car">
    <w:name w:val="Titre 1 Car"/>
    <w:basedOn w:val="Policepardfaut"/>
    <w:link w:val="Titre1"/>
    <w:uiPriority w:val="9"/>
    <w:rsid w:val="00164BB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164BB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E052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E052E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E052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E052E"/>
    <w:rPr>
      <w:b/>
      <w:bCs/>
      <w:sz w:val="20"/>
      <w:szCs w:val="20"/>
    </w:rPr>
  </w:style>
  <w:style w:type="paragraph" w:customStyle="1" w:styleId="cl-2d1e82b6">
    <w:name w:val="cl-2d1e82b6"/>
    <w:basedOn w:val="Normal"/>
    <w:rsid w:val="00FE05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cl-2d1ac05e">
    <w:name w:val="cl-2d1ac05e"/>
    <w:basedOn w:val="Policepardfaut"/>
    <w:rsid w:val="00FE052E"/>
  </w:style>
  <w:style w:type="paragraph" w:customStyle="1" w:styleId="cl-2d1e82ca">
    <w:name w:val="cl-2d1e82ca"/>
    <w:basedOn w:val="Normal"/>
    <w:rsid w:val="00FE05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cl-2d1ac068">
    <w:name w:val="cl-2d1ac068"/>
    <w:basedOn w:val="Policepardfaut"/>
    <w:rsid w:val="00FE052E"/>
  </w:style>
  <w:style w:type="character" w:customStyle="1" w:styleId="cl-2d1ac069">
    <w:name w:val="cl-2d1ac069"/>
    <w:basedOn w:val="Policepardfaut"/>
    <w:rsid w:val="00FE052E"/>
  </w:style>
  <w:style w:type="paragraph" w:customStyle="1" w:styleId="cl-2d1e82cb">
    <w:name w:val="cl-2d1e82cb"/>
    <w:basedOn w:val="Normal"/>
    <w:rsid w:val="00FE05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cl-2d1e82d4">
    <w:name w:val="cl-2d1e82d4"/>
    <w:basedOn w:val="Normal"/>
    <w:rsid w:val="00FE05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cl-2d1e82d5">
    <w:name w:val="cl-2d1e82d5"/>
    <w:basedOn w:val="Normal"/>
    <w:rsid w:val="00FE05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cl-33ad47a2">
    <w:name w:val="cl-33ad47a2"/>
    <w:basedOn w:val="Normal"/>
    <w:rsid w:val="00FE05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cl-33a91dee">
    <w:name w:val="cl-33a91dee"/>
    <w:basedOn w:val="Policepardfaut"/>
    <w:rsid w:val="00FE052E"/>
  </w:style>
  <w:style w:type="paragraph" w:customStyle="1" w:styleId="cl-33ad47ac">
    <w:name w:val="cl-33ad47ac"/>
    <w:basedOn w:val="Normal"/>
    <w:rsid w:val="00FE05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cl-33a91df8">
    <w:name w:val="cl-33a91df8"/>
    <w:basedOn w:val="Policepardfaut"/>
    <w:rsid w:val="00FE052E"/>
  </w:style>
  <w:style w:type="character" w:customStyle="1" w:styleId="cl-33a91e02">
    <w:name w:val="cl-33a91e02"/>
    <w:basedOn w:val="Policepardfaut"/>
    <w:rsid w:val="00FE052E"/>
  </w:style>
  <w:style w:type="paragraph" w:customStyle="1" w:styleId="cl-33ad47b6">
    <w:name w:val="cl-33ad47b6"/>
    <w:basedOn w:val="Normal"/>
    <w:rsid w:val="00FE05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cl-33ad47b7">
    <w:name w:val="cl-33ad47b7"/>
    <w:basedOn w:val="Normal"/>
    <w:rsid w:val="00FE05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cl-33ad47b8">
    <w:name w:val="cl-33ad47b8"/>
    <w:basedOn w:val="Normal"/>
    <w:rsid w:val="00FE05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table" w:styleId="Grilledutableau">
    <w:name w:val="Table Grid"/>
    <w:basedOn w:val="TableauNormal"/>
    <w:uiPriority w:val="39"/>
    <w:rsid w:val="007C1310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7C1310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paragraph" w:customStyle="1" w:styleId="cl-0bbd61e6">
    <w:name w:val="cl-0bbd61e6"/>
    <w:basedOn w:val="Normal"/>
    <w:rsid w:val="007C13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cl-0bb9f330">
    <w:name w:val="cl-0bb9f330"/>
    <w:basedOn w:val="Policepardfaut"/>
    <w:rsid w:val="007C1310"/>
  </w:style>
  <w:style w:type="paragraph" w:customStyle="1" w:styleId="cl-0bbd61fa">
    <w:name w:val="cl-0bbd61fa"/>
    <w:basedOn w:val="Normal"/>
    <w:rsid w:val="007C13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cl-0bb9f344">
    <w:name w:val="cl-0bb9f344"/>
    <w:basedOn w:val="Policepardfaut"/>
    <w:rsid w:val="007C1310"/>
  </w:style>
  <w:style w:type="character" w:customStyle="1" w:styleId="cl-0bb9f34e">
    <w:name w:val="cl-0bb9f34e"/>
    <w:basedOn w:val="Policepardfaut"/>
    <w:rsid w:val="007C1310"/>
  </w:style>
  <w:style w:type="paragraph" w:customStyle="1" w:styleId="cl-0bbd61fb">
    <w:name w:val="cl-0bbd61fb"/>
    <w:basedOn w:val="Normal"/>
    <w:rsid w:val="007C13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cl-0bbd61fc">
    <w:name w:val="cl-0bbd61fc"/>
    <w:basedOn w:val="Normal"/>
    <w:rsid w:val="007C13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cl-0bbd6204">
    <w:name w:val="cl-0bbd6204"/>
    <w:basedOn w:val="Normal"/>
    <w:rsid w:val="007C13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table" w:customStyle="1" w:styleId="Tableausimple41">
    <w:name w:val="Tableau simple 41"/>
    <w:basedOn w:val="TableauNormal"/>
    <w:uiPriority w:val="44"/>
    <w:rsid w:val="003702B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lledetableauclaire1">
    <w:name w:val="Grille de tableau claire1"/>
    <w:basedOn w:val="TableauNormal"/>
    <w:uiPriority w:val="40"/>
    <w:rsid w:val="003702B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Titre2Car">
    <w:name w:val="Titre 2 Car"/>
    <w:basedOn w:val="Policepardfaut"/>
    <w:link w:val="Titre2"/>
    <w:uiPriority w:val="9"/>
    <w:rsid w:val="0033081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En-tte">
    <w:name w:val="header"/>
    <w:basedOn w:val="Normal"/>
    <w:link w:val="En-tteCar"/>
    <w:uiPriority w:val="99"/>
    <w:unhideWhenUsed/>
    <w:rsid w:val="00810C2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810C29"/>
  </w:style>
  <w:style w:type="paragraph" w:styleId="Pieddepage">
    <w:name w:val="footer"/>
    <w:basedOn w:val="Normal"/>
    <w:link w:val="PieddepageCar"/>
    <w:uiPriority w:val="99"/>
    <w:unhideWhenUsed/>
    <w:rsid w:val="00810C2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10C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636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1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7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57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0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93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2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8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4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7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5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2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4</Words>
  <Characters>1291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lette SIMO FOTSO</dc:creator>
  <cp:keywords/>
  <dc:description/>
  <cp:lastModifiedBy>Arlette SIMO FOTSO</cp:lastModifiedBy>
  <cp:revision>2</cp:revision>
  <dcterms:created xsi:type="dcterms:W3CDTF">2025-03-14T13:24:00Z</dcterms:created>
  <dcterms:modified xsi:type="dcterms:W3CDTF">2025-03-14T13:24:00Z</dcterms:modified>
</cp:coreProperties>
</file>